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B1E" w:rsidRPr="00D11F7C" w:rsidRDefault="00E5448B">
      <w:pPr>
        <w:rPr>
          <w:rFonts w:ascii="Times New Roman" w:hAnsi="Times New Roman"/>
        </w:rPr>
      </w:pPr>
      <w:r w:rsidRPr="00E5448B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3</w:t>
      </w:r>
      <w:r w:rsidR="00621B1E" w:rsidRPr="00D11F7C">
        <w:rPr>
          <w:rFonts w:ascii="Times New Roman" w:hAnsi="Times New Roman"/>
          <w:b/>
        </w:rPr>
        <w:t xml:space="preserve">: </w:t>
      </w:r>
      <w:r w:rsidR="00D11F7C" w:rsidRPr="00D11F7C">
        <w:rPr>
          <w:rFonts w:ascii="Times New Roman" w:hAnsi="Times New Roman"/>
        </w:rPr>
        <w:t>Functional c</w:t>
      </w:r>
      <w:r w:rsidR="00621B1E" w:rsidRPr="00D11F7C">
        <w:rPr>
          <w:rFonts w:ascii="Times New Roman" w:hAnsi="Times New Roman"/>
        </w:rPr>
        <w:t xml:space="preserve">ategories enriched in </w:t>
      </w:r>
      <w:r w:rsidR="00621B1E" w:rsidRPr="00D11F7C">
        <w:rPr>
          <w:rFonts w:ascii="Times New Roman" w:hAnsi="Times New Roman"/>
          <w:lang w:eastAsia="zh-CN"/>
        </w:rPr>
        <w:t>Module 8 genes</w:t>
      </w:r>
      <w:r w:rsidR="00D11F7C" w:rsidRPr="00D11F7C">
        <w:rPr>
          <w:rFonts w:ascii="Times New Roman" w:hAnsi="Times New Roman"/>
          <w:lang w:eastAsia="zh-CN"/>
        </w:rPr>
        <w:t>, identified using the DAVID Gene Set Enrichment Analysis tool (Materials and Methods).</w:t>
      </w:r>
      <w:r w:rsidR="00D11F7C">
        <w:rPr>
          <w:rFonts w:ascii="Times New Roman" w:hAnsi="Times New Roman"/>
          <w:lang w:eastAsia="zh-CN"/>
        </w:rPr>
        <w:t xml:space="preserve"> </w:t>
      </w:r>
      <w:r w:rsidR="00D11F7C" w:rsidRPr="00D11F7C">
        <w:rPr>
          <w:rFonts w:ascii="Times New Roman" w:hAnsi="Times New Roman"/>
          <w:lang w:eastAsia="zh-CN"/>
        </w:rPr>
        <w:t>Category: original database; Term: enriched terms; Count: Genes involved in the term; %: percentage of genes involved in the term; P-value: Fisher Exact P-value; Genes: genes involved in the term; FDR: false discovery rate.</w:t>
      </w:r>
    </w:p>
    <w:p w:rsidR="00621B1E" w:rsidRPr="00D11F7C" w:rsidRDefault="00621B1E">
      <w:pPr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76"/>
        <w:gridCol w:w="2386"/>
        <w:gridCol w:w="857"/>
        <w:gridCol w:w="756"/>
        <w:gridCol w:w="863"/>
        <w:gridCol w:w="2223"/>
        <w:gridCol w:w="1443"/>
        <w:gridCol w:w="1350"/>
        <w:gridCol w:w="863"/>
      </w:tblGrid>
      <w:tr w:rsidR="00621B1E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Category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Term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Count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%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P-value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Genes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Fold Enrichment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Bonferroni</w:t>
            </w:r>
            <w:r w:rsidR="00D11F7C" w:rsidRPr="00E536F2">
              <w:rPr>
                <w:rFonts w:ascii="Times New Roman" w:hAnsi="Times New Roman"/>
                <w:b/>
                <w:szCs w:val="20"/>
              </w:rPr>
              <w:t xml:space="preserve"> corrected P-value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621B1E" w:rsidRPr="00E536F2" w:rsidRDefault="00621B1E" w:rsidP="00621B1E">
            <w:pPr>
              <w:rPr>
                <w:rFonts w:ascii="Times New Roman" w:hAnsi="Times New Roman"/>
                <w:b/>
                <w:szCs w:val="20"/>
              </w:rPr>
            </w:pPr>
            <w:r w:rsidRPr="00E536F2">
              <w:rPr>
                <w:rFonts w:ascii="Times New Roman" w:hAnsi="Times New Roman"/>
                <w:b/>
                <w:szCs w:val="20"/>
              </w:rPr>
              <w:t>FDR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U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SEQ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FEATURE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EF07A2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Topological domain:</w:t>
            </w:r>
            <w:r w:rsidR="00EF07A2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Extracellular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97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8.27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2.92E-07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73621, ENSG00000138759, ENSG00000167178, ENSG00000100678, ENSG00000139636, ENSG00000150086, ENSG00000110076, ENSG00000074855, ENSG00000148680, ENSG00000113248, ENSG00000130827, ENSG00000218336, ENSG00000196338, ENSG00000198910, ENSG00000134313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62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4.57E-04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4.87E-04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U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SEQ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FEATURE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Glycosylation site:</w:t>
            </w:r>
            <w:r w:rsid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N-linked (GlcNAc...)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141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6.55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2.11E-06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73621, ENSG00000138759, ENSG00000167178, ENSG00000100678, ENSG00000151079, ENSG00000150086, ENSG00000187498, ENSG00000110076, ENSG00000148680, ENSG00000113248, ENSG00000130827, ENSG00000218336, ENSG00000196338, ENSG00000198910, ENSG00000165996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41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3.30E-03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3.53E-03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S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PIR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KEYWORDS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Glycoprotein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145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7.31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9.35E-06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73621, ENSG00000138759, ENSG00000167178, ENSG00000100678, ENSG00000151079, ENSG00000150086, ENSG00000187498, ENSG00000110076, ENSG00000148680, ENSG00000113248, ENSG00000130827, ENSG00000218336, ENSG00000196338, ENSG00000198910, ENSG00000165996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37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3.45E-03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29E-02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GOTERM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CC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FAT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GO:0031224~intrinsic to membrane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185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34.84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1.25E-05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73621, ENSG00000138759, ENSG00000125744, ENSG00000167178, ENSG00000181830, ENSG00000117598, ENSG00000139636, ENSG00000100678, ENSG00000151079, ENSG00000150086, ENSG00000110076, ENSG00000074855, ENSG00000148680, ENSG00000133935, ENSG00000113248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26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4.11E-03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70E-02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U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SEQ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FEATURE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EF07A2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Topological domain:</w:t>
            </w:r>
            <w:r w:rsidR="00EF07A2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Cytoplasmic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127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3.92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3.33E-06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73621, ENSG00000138759, ENSG00000167178, ENSG00000100678, ENSG00000139636, ENSG00000150086, ENSG00000110076, ENSG00000074855, ENSG00000148680, ENSG00000113248, ENSG00000130827, ENSG00000218336, ENSG00000196338, ENSG00000198910, ENSG00000153395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43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5.21E-03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5.57E-03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S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PIR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KEYWORDS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Neurogenesis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3.77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2.37E-05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69855, ENSG00000073584, ENSG00000136261, ENSG00000167178, ENSG00000080503, ENSG00000117713, ENSG00000176887, ENSG00000113758, ENSG00000126603, ENSG00000160360, ENSG00000134072, ENSG00000106852, ENSG00000186487, ENSG00000153266, ENSG00000082014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.80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8.72E-03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3.26E-02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S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PIR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KEYWORDS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Immunoglobulin domain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4.71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4.02E-05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45681, ENSG00000173621, ENSG00000167178, ENSG00000154639, ENSG00000169783, ENSG00000166257, ENSG00000113805, ENSG00000166250, ENSG00000173114, ENSG00000170017, ENSG00000105426, ENSG00000196083, ENSG00000198910, ENSG00000154721, ENSG00000169855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.38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48E-02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5.54E-02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S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PIR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KEYWORDS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Cell adhesion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5.08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6.48E-05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13361, ENSG00000152092, ENSG00000140945, ENSG00000154639, ENSG00000169760, ENSG00000197991, ENSG00000110076, ENSG00000198561, ENSG00000113805, ENSG00000113248, ENSG00000137801, ENSG00000196338, ENSG00000170017, ENSG00000105426, ENSG00000198910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.23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.37E-02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8.94E-02</w:t>
            </w:r>
          </w:p>
        </w:tc>
      </w:tr>
      <w:tr w:rsidR="00D11F7C" w:rsidRPr="00E536F2">
        <w:trPr>
          <w:trHeight w:val="260"/>
        </w:trPr>
        <w:tc>
          <w:tcPr>
            <w:tcW w:w="64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SP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PIR</w:t>
            </w:r>
            <w:r w:rsidR="0071158C" w:rsidRPr="00E536F2">
              <w:rPr>
                <w:rFonts w:ascii="Times New Roman" w:hAnsi="Times New Roman"/>
                <w:szCs w:val="20"/>
              </w:rPr>
              <w:t xml:space="preserve"> </w:t>
            </w:r>
            <w:r w:rsidRPr="00E536F2">
              <w:rPr>
                <w:rFonts w:ascii="Times New Roman" w:hAnsi="Times New Roman"/>
                <w:szCs w:val="20"/>
              </w:rPr>
              <w:t>KEYWORDS</w:t>
            </w: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Transmembrane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170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32.02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jc w:val="right"/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>7.30E-05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D11F7C" w:rsidRPr="00E536F2" w:rsidRDefault="00D11F7C" w:rsidP="00621B1E">
            <w:pPr>
              <w:rPr>
                <w:rFonts w:ascii="Times New Roman" w:hAnsi="Times New Roman"/>
                <w:szCs w:val="20"/>
              </w:rPr>
            </w:pPr>
            <w:r w:rsidRPr="00E536F2">
              <w:rPr>
                <w:rFonts w:ascii="Times New Roman" w:hAnsi="Times New Roman"/>
                <w:szCs w:val="20"/>
              </w:rPr>
              <w:t xml:space="preserve">ENSG00000173621, ENSG00000138759, ENSG00000125744, ENSG00000167178, ENSG00000181830, ENSG00000117598, ENSG00000139636, ENSG00000100678, ENSG00000151079, ENSG00000150086, ENSG00000110076, ENSG00000074855, ENSG00000148680, ENSG00000133935, ENSG00000113248, </w:t>
            </w:r>
          </w:p>
        </w:tc>
        <w:tc>
          <w:tcPr>
            <w:tcW w:w="586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28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2.66E-02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:rsidR="00D11F7C" w:rsidRPr="00E536F2" w:rsidRDefault="00D11F7C">
            <w:pPr>
              <w:jc w:val="right"/>
              <w:rPr>
                <w:rFonts w:ascii="Times New Roman" w:hAnsi="Times New Roman"/>
              </w:rPr>
            </w:pPr>
            <w:r w:rsidRPr="00E536F2">
              <w:rPr>
                <w:rFonts w:ascii="Times New Roman" w:hAnsi="Times New Roman"/>
              </w:rPr>
              <w:t>1.01E-01</w:t>
            </w:r>
          </w:p>
        </w:tc>
      </w:tr>
    </w:tbl>
    <w:p w:rsidR="00B534D8" w:rsidRPr="00D11F7C" w:rsidRDefault="00E5448B">
      <w:pPr>
        <w:rPr>
          <w:rFonts w:ascii="Times New Roman" w:hAnsi="Times New Roman"/>
        </w:rPr>
      </w:pPr>
    </w:p>
    <w:sectPr w:rsidR="00B534D8" w:rsidRPr="00D11F7C" w:rsidSect="0039322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21B1E"/>
    <w:rsid w:val="002069A0"/>
    <w:rsid w:val="00621B1E"/>
    <w:rsid w:val="00674E2D"/>
    <w:rsid w:val="0071158C"/>
    <w:rsid w:val="00AF0870"/>
    <w:rsid w:val="00D11F7C"/>
    <w:rsid w:val="00E536F2"/>
    <w:rsid w:val="00E5448B"/>
    <w:rsid w:val="00EF07A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4D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05</Words>
  <Characters>2883</Characters>
  <Application>Microsoft Macintosh Word</Application>
  <DocSecurity>0</DocSecurity>
  <Lines>24</Lines>
  <Paragraphs>5</Paragraphs>
  <ScaleCrop>false</ScaleCrop>
  <Company>UC Berkeley</Company>
  <LinksUpToDate>false</LinksUpToDate>
  <CharactersWithSpaces>3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Somel</dc:creator>
  <cp:keywords/>
  <cp:lastModifiedBy>Mehmet Somel</cp:lastModifiedBy>
  <cp:revision>6</cp:revision>
  <dcterms:created xsi:type="dcterms:W3CDTF">2013-12-03T07:26:00Z</dcterms:created>
  <dcterms:modified xsi:type="dcterms:W3CDTF">2013-12-03T08:21:00Z</dcterms:modified>
</cp:coreProperties>
</file>